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6E8" w:rsidRPr="003F68A8" w:rsidRDefault="001D26E8" w:rsidP="001D26E8">
      <w:pPr>
        <w:pageBreakBefore/>
        <w:rPr>
          <w:rFonts w:ascii="Times New Roman" w:hAnsi="Times New Roman" w:cs="Times New Roman"/>
          <w:sz w:val="24"/>
          <w:szCs w:val="24"/>
          <w:lang w:val="en-GB"/>
        </w:rPr>
      </w:pP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Relevance of plant productivity and presence of plant functional group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81004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-values of ANCOVAs for the effects of Block (BL), plant shoot biomass (AB; covariate), plant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fineroot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biomass (FB), plant species richness (SR), plant functional group richness (FR) and presence of grasses (GR) and legumes (LE)</w:t>
      </w:r>
      <w:r w:rsidRPr="00F81004">
        <w:rPr>
          <w:rFonts w:ascii="Times New Roman" w:hAnsi="Times New Roman" w:cs="Times New Roman"/>
          <w:color w:val="808080"/>
          <w:sz w:val="24"/>
          <w:szCs w:val="24"/>
          <w:lang w:val="en-GB"/>
        </w:rPr>
        <w:t xml:space="preserve"> 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on the density and diversity of </w:t>
      </w:r>
      <w:proofErr w:type="spellStart"/>
      <w:r w:rsidRPr="00F81004">
        <w:rPr>
          <w:rFonts w:ascii="Times New Roman" w:hAnsi="Times New Roman" w:cs="Times New Roman"/>
          <w:lang w:val="en-GB"/>
        </w:rPr>
        <w:t>macrofauna</w:t>
      </w:r>
      <w:proofErr w:type="spellEnd"/>
      <w:r w:rsidRPr="00F81004">
        <w:rPr>
          <w:rFonts w:ascii="Times New Roman" w:hAnsi="Times New Roman" w:cs="Times New Roman"/>
          <w:lang w:val="en-GB"/>
        </w:rPr>
        <w:t xml:space="preserve"> decomposers, herbivores and predators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in 2004, 2006 and 2008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F-</w:t>
      </w:r>
      <w:r>
        <w:rPr>
          <w:rFonts w:ascii="Times New Roman" w:hAnsi="Times New Roman" w:cs="Times New Roman"/>
          <w:sz w:val="24"/>
          <w:szCs w:val="24"/>
          <w:lang w:val="en-GB"/>
        </w:rPr>
        <w:t>values of GLMs in which presence of plant functional groups was fitted before plant diversity measures in 2004, 2006 and 2008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55"/>
        <w:gridCol w:w="1230"/>
        <w:gridCol w:w="999"/>
        <w:gridCol w:w="999"/>
        <w:gridCol w:w="999"/>
        <w:gridCol w:w="999"/>
        <w:gridCol w:w="999"/>
        <w:gridCol w:w="999"/>
        <w:gridCol w:w="999"/>
        <w:gridCol w:w="397"/>
        <w:gridCol w:w="215"/>
        <w:gridCol w:w="1129"/>
        <w:gridCol w:w="1129"/>
        <w:gridCol w:w="195"/>
        <w:gridCol w:w="1096"/>
        <w:gridCol w:w="1096"/>
        <w:gridCol w:w="391"/>
      </w:tblGrid>
      <w:tr w:rsidR="001D26E8" w:rsidRPr="001D26E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D3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D3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8A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 after G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 after GR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 after L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 after L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n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60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2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6.92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00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18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70 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14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02 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8.17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04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19 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25 *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ver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0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8.41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8.92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71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19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63 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10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10 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.10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1.65 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.40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23 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25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15 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52 *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n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5.53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92 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13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8.69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19 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3.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58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ver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52 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81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1.03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80 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8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5.95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65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n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1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91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18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31 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44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1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2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6 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   </w:t>
            </w: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versity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7.22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57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57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.85 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58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58 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7 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3.86 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.87 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8.49 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3.37 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65 **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35 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4.47 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8A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F68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1D26E8" w:rsidRPr="003F68A8" w:rsidTr="0047296E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6E8" w:rsidRPr="003F68A8" w:rsidRDefault="001D26E8" w:rsidP="00472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1D26E8" w:rsidRPr="00F01388" w:rsidRDefault="001D26E8" w:rsidP="001D26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01388">
        <w:rPr>
          <w:rFonts w:ascii="Times New Roman" w:hAnsi="Times New Roman" w:cs="Times New Roman"/>
          <w:sz w:val="24"/>
          <w:szCs w:val="24"/>
          <w:lang w:val="en-GB"/>
        </w:rPr>
        <w:t>Significant effects (</w:t>
      </w:r>
      <w:r w:rsidRPr="00F0138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 ≤ 0.05) of plant community parameters are given in bold. *** </w:t>
      </w:r>
      <w:r w:rsidRPr="00F0138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 ≤ 0.001, ** </w:t>
      </w:r>
      <w:r w:rsidRPr="00F0138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 ≤ 0.01, * </w:t>
      </w:r>
      <w:r w:rsidRPr="00F0138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 ≤ 0.05, </w:t>
      </w:r>
      <w:r w:rsidRPr="00F013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(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013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)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138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01388">
        <w:rPr>
          <w:rFonts w:ascii="Times New Roman" w:hAnsi="Times New Roman" w:cs="Times New Roman"/>
          <w:sz w:val="24"/>
          <w:szCs w:val="24"/>
          <w:lang w:val="en-GB"/>
        </w:rPr>
        <w:t xml:space="preserve"> ≤ 0.1. Degrees of freedom: BL = 3, AB, BB, SR, FR, GR, LE = 1 each. Covariates (AB and BB) and error degrees of freedom (ER) are given in italics.</w:t>
      </w:r>
    </w:p>
    <w:p w:rsidR="002261A7" w:rsidRPr="001D26E8" w:rsidRDefault="002261A7">
      <w:pPr>
        <w:rPr>
          <w:lang w:val="en-GB"/>
        </w:rPr>
      </w:pPr>
    </w:p>
    <w:sectPr w:rsidR="002261A7" w:rsidRPr="001D26E8" w:rsidSect="001D26E8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D26E8"/>
    <w:rsid w:val="001D26E8"/>
    <w:rsid w:val="00226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26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0-12-15T20:53:00Z</dcterms:created>
  <dcterms:modified xsi:type="dcterms:W3CDTF">2010-12-15T20:54:00Z</dcterms:modified>
</cp:coreProperties>
</file>